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Species used in this work. </w:t>
      </w:r>
    </w:p>
    <w:p>
      <w:pPr>
        <w:pStyle w:val="Normal"/>
        <w:spacing w:lineRule="auto" w:line="480"/>
        <w:rPr/>
      </w:pPr>
      <w:r>
        <w:rPr/>
        <w:t xml:space="preserve">A total of 195 species were analysed, with 29 species of Archaea, 151 of Bacteria and 15 of Eukaryota. For each species, the superkingdom, complete species name, taxonomy ID according </w:t>
      </w:r>
      <w:r>
        <w:rPr/>
        <w:t xml:space="preserve">to </w:t>
      </w:r>
      <w:r>
        <w:rPr/>
        <w:t>NCBI (</w:t>
      </w:r>
      <w:hyperlink r:id="rId2">
        <w:r>
          <w:rPr>
            <w:rStyle w:val="InternetLink"/>
          </w:rPr>
          <w:t>http://www.ncbi.nlm.nih.gov/</w:t>
        </w:r>
      </w:hyperlink>
      <w:r>
        <w:rPr/>
        <w:t xml:space="preserve">) and </w:t>
      </w:r>
      <w:r>
        <w:rPr/>
        <w:t xml:space="preserve">the </w:t>
      </w:r>
      <w:r>
        <w:rPr/>
        <w:t>size of the genome context network</w:t>
      </w:r>
      <w:r>
        <w:rPr/>
        <w:t xml:space="preserve"> (the number of the nodes in the genome context network)</w:t>
      </w:r>
      <w:r>
        <w:rPr/>
        <w:t xml:space="preserve"> in this study are listed. Note that gene number in the genome is different from the</w:t>
      </w:r>
      <w:r>
        <w:rPr/>
        <w:t xml:space="preserve"> </w:t>
      </w:r>
      <w:r>
        <w:rPr/>
        <w:t xml:space="preserve">genome context network size, as the genes without any relationships to </w:t>
      </w:r>
      <w:r>
        <w:rPr/>
        <w:t>other</w:t>
      </w:r>
      <w:r>
        <w:rPr/>
        <w:t xml:space="preserve"> gene</w:t>
      </w:r>
      <w:r>
        <w:rPr/>
        <w:t>s</w:t>
      </w:r>
      <w:r>
        <w:rPr/>
        <w:t xml:space="preserve"> in the gen</w:t>
      </w:r>
      <w:r>
        <w:rPr/>
        <w:t>ome context</w:t>
      </w:r>
      <w:r>
        <w:rPr/>
        <w:t xml:space="preserve"> network</w:t>
      </w:r>
      <w:r>
        <w:rPr/>
        <w:t xml:space="preserve"> (</w:t>
      </w:r>
      <w:r>
        <w:rPr>
          <w:i/>
        </w:rPr>
        <w:t>p</w:t>
      </w:r>
      <w:r>
        <w:rPr/>
        <w:t xml:space="preserve"> &lt; 0.05 for each </w:t>
      </w:r>
      <w:r>
        <w:rPr/>
        <w:t>edge</w:t>
      </w:r>
      <w:r>
        <w:rPr/>
        <w:t xml:space="preserve"> in the networks) </w:t>
      </w:r>
      <w:r>
        <w:rPr/>
        <w:t>will be excluded in the computation of the size of the gen</w:t>
      </w:r>
      <w:r>
        <w:rPr/>
        <w:t>ome context</w:t>
      </w:r>
      <w:r>
        <w:rPr/>
        <w:t xml:space="preserve"> network.</w:t>
      </w:r>
    </w:p>
    <w:tbl>
      <w:tblPr>
        <w:tblW w:w="850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4957"/>
        <w:gridCol w:w="1260"/>
        <w:gridCol w:w="1116"/>
      </w:tblGrid>
      <w:tr>
        <w:trPr>
          <w:trHeight w:val="23" w:hRule="atLeast"/>
        </w:trPr>
        <w:tc>
          <w:tcPr>
            <w:tcW w:w="117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Cs w:val="20"/>
              </w:rPr>
              <w:t>Domain</w:t>
            </w:r>
          </w:p>
        </w:tc>
        <w:tc>
          <w:tcPr>
            <w:tcW w:w="49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Cs w:val="20"/>
              </w:rPr>
              <w:t>Species 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Cs w:val="20"/>
              </w:rPr>
              <w:t>Taxonomy ID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b/>
                <w:b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b/>
                <w:kern w:val="0"/>
                <w:szCs w:val="20"/>
              </w:rPr>
              <w:t>Network Size</w:t>
            </w:r>
          </w:p>
        </w:tc>
      </w:tr>
      <w:tr>
        <w:trPr>
          <w:trHeight w:val="23" w:hRule="atLeast"/>
        </w:trPr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anoarchaeum equitans Kin4-M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890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oglobus fulgidus DSM 4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3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6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loarcula marismortui ATCC 43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5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4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lobacterium sp. NRC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409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6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loquadratum walsbyi DSM 167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29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7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caldococcus jannaschii DSM 2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4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coccoides burtonii DSM 6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95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3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pyrus kandleri AV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01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7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arcina acetivorans C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89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2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arcina barkeri str. Fusar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97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0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arcina mazei Go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29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0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phaera stadtmanae DSM 3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98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5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eropyrum pernix 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5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5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thermobacter thermautotrophicus str. Delta 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74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coccus maripaludis 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7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6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atronomonas pharaonis DSM 2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87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6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icrophilus torridus DSM 97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382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8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yrobaculum aerophilum str. IM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83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1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yrococcus abyssi GE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8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5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yrococcus furiosus DSM 3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64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8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yrococcus horikoshii OT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06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6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ulfolobus acidocaldarius DSM 6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07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5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ulfolobus solfataricus 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0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4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ulfolobus tokodaii str.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0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5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coccus kodakarensis KO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90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9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plasma acidophilum DSM 1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0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9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plasma volcanium GS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1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9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pirillum hungatei JF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32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5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chae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anosaeta thermophila P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93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7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ordetella pertussis Tohama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731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5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zoarcus sp. Eb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61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2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ster yellows witches'-broom phytoplasma AYW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20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throbacter sp. FB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03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3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naplasma marginale str. St. Mari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48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3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lcanivorax borkumensis S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935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7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quifex aeolicus VF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3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6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illus anthracis str. Am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80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1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illus cereus ATCC 10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25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7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illus halodurans C-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5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5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illus subtilis subsp. subtilis str. 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30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2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oides thetaiotaomicron VPI-54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61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3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ifidobacterium longum NCC2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66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9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urkholderia sp. 3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94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4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mpylobacter jejuni RM1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509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0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cinetobacter sp. AD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29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lamydophila pneumoniae AR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57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6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lamydophila caviae GP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79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6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lamydia trachomatis A/HAR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52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2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lamydia muridarum Ni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1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2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ordetella bronchiseptica RB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73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4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mpylobacter jejuni subsp. jejuni NCTC 111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22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0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ordetella parapertussis 128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73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Buchnera aphidicola str. Sg (Schizaphis graminum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88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8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uchnera aphidicola str. APS (Acyrthosiphon pisum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78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0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rucella melitensis 16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9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2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radyrhizobium japonicum USDA 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91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32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orrelia burgdorferi B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3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5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rboxydothermus hydrogenoformans Z-2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61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8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ndidatus Blochmannia pennsylvanicus str. BP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12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7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lostridium perfringens ATCC 13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51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0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odospirillum rubrum ATCC 11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97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0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ickettsia bellii RML369-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64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5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hewanella sp. MR-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04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thermophilus CNRZ1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97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ymbiobacterium thermophilum IAM 14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24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9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yntrophobacter fumaroxidans MPO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55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8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bifida fusca Y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98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6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Zymomonas mobilis subsp. mobilis ZM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42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4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odoferax ferrireducens T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89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3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odococcus sp. RH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15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6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izobium etli CFN 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78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1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alstonia eutropha JMP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41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74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itrobacter winogradskyi Nb-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30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0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rtonella henselae str. Houston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31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2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Geobacillus kaustophilus HTA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59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2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ulobacter crescentus CB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06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3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lorobium chlorochromatii Ca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01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8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ytophaga hutchinsonii ATCC 334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97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8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chloromonas aromatica RC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90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6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sulfitobacterium hafniense Y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81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7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itrobacter hamburgensis X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30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1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rythrobacter litoralis HTCC25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42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6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ylococcus capsulatus str. Ba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5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hella chejuensis KCTC 23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95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9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awsonia intracellularis PHE/MN1-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32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8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egionella pneumophila str. L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72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8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lostridium acetobutylicum ATCC 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5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6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thylobacillus flagellatus K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50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1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odopirellula baltica SH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0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4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hrlichia ruminantium str. Gard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24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3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 xml:space="preserve">S. enterica subsp. enterica serovar Choleraesui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13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50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mutans UA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00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2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agalactiae 2603V/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84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5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aphylococcus epidermidis RP6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62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2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aphylococcus epidermidis ATCC 12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62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1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aphylococcus aureus subsp. aureus C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30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0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olibacter usitatus Ellin60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42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8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inorhizobium meliloti 1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68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9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Shigella flexneri 2a str. 2457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821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0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hotorhabdus luminescens subsp. laumondii TTO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9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almonella typhimurium L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92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74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pyogenes SSI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356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8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Rickettsia prowazekii str. Madrid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9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2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ickettsia conorii str. Malish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9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4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Rhodopseudomonas palustris BisA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60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Pseudomonas syringae pv. phaseolicola 1448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47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6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seudomonas putida KT2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04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46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seudomonas aeruginosa PAO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89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56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rochlorococcus marinus str. CCMP1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75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9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rochlorococcus marinus str. MIT 93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45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9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hromobacterium violaceum ATCC 124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3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7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hewanella oneidensis MR-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15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7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reponema denticola ATCC 35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0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Xylella fastidiosa 9a5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04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Xanthomonas campestris pv. campestris str. 8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45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4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Xanthomonas axonopodis pv. citri str. 3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04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8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Wolinella succinogenes DSM 1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1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6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W. glossinidia endosymbiont of Glossina brevipalp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8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0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Vibrio vulnificus YJ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66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7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Vibrio parahaemolyticus RIMD 22106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39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4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 xml:space="preserve">Vibrio cholerae O1 biovar eltor str. </w:t>
            </w: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169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9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Ureaplasma parvum serovar 3 str. ATCC 7009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1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pneumoniae D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731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2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 xml:space="preserve">Treponema pallidum subsp. pallidum str. </w:t>
            </w: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ichol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5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coccus pyogenes MGAS10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705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9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us thermophilus HB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27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7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toga maritima MSB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3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hermoanaerobacter tengcongensis MB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30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9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ynechococcus sp. JA-2-3B'a(2-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213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7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ynechococcus sp. CC9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44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8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ynechococcus elongatus PCC 7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3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myces coelicolor A3(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02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9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treptomyces avermitilis MA-46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78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9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hotobacterium profundum SS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83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7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ropheryma whipplei TW08/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84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4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scherichia coli 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26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91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elicobacter hepaticus ATCC 514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52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3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emophilus influenzae 86-028N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13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2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aemophilus ducreyi 35000H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34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3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Gloeobacter violaceus PCC 7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12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5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Geobacter sulfurreducens P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7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Fusobacterium nucleatum subsp. nucleatum ATCC 25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03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7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scherichia coli UTI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41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02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  <w:lang w:val="it-IT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>Escherichia coli O157:H7 EDL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58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20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orphyromonas gingivalis W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26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2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scherichia coli CFT0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93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07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actobacillus plantarum WCF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06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1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nterococcus faecalis V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61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2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sulfovibrio vulgaris str. Hildenboroug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3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inococcus radiodurans 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3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0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halococcoides ethenogenes 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1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7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oxiella burnetii RSA 4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73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orynebacterium glutamicum ATCC 13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66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50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orynebacterium efficiens YS-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9616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2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orynebacterium diphtheriae NCTC 13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73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3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lostridium tetani E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27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9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scherichia coli K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33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80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genitalium G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432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  <w:lang w:val="it-IT"/>
              </w:rPr>
              <w:t xml:space="preserve">Pasteurella multocida subsp. multocida str. </w:t>
            </w: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Pm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84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9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Onion yellows phytoplasma OY-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27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8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Oceanobacillus iheyensis HTE8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11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5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ostoc sp. PCC 7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36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1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itrosomonas europaea ATCC 197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2841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0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Neisseria meningitidis MC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25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0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pulmonis UAB CTI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pneumoniae M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penetrans HF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6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Helicobacter pylori 26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59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0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mobile 163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77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9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actobacillus johnsonii NCC 5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5731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099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gallisepticum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331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1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bacterium tuberculosis CDC15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33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7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bacterium leprae T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6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bacterium avium subsp. paratuberculosis K-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23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77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esorhizobium loti MAFF3030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6683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9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isteria monocytogenes EGD-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99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2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isteria innocua Clip11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055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Lactococcus lactis subsp. cremoris SK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47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Yersinia pestis Antiqu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601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0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Bacteri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Mycoplasma mycoides subsp. mycoides SC str. P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726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1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nopheles gambi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804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35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pis mellife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46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66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Tribolium castaneum Georg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0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05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spergillus fumig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08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538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Arabidopsis thalia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7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271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enorhabditis eleg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2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65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rosophila melanogas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72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592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andida glabra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459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86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Cryptococcus neoform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146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833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Debaryomyces hansen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45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6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remothecium gossypi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331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992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Kluyveromyces lacti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45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184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accharomyces cerevisi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49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750</w:t>
            </w:r>
          </w:p>
        </w:tc>
      </w:tr>
      <w:tr>
        <w:trPr>
          <w:trHeight w:val="23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Schizosaccharomyces pomb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48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259</w:t>
            </w:r>
          </w:p>
        </w:tc>
      </w:tr>
      <w:tr>
        <w:trPr>
          <w:trHeight w:val="23" w:hRule="atLeast"/>
        </w:trPr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Eukaryota</w:t>
            </w:r>
          </w:p>
        </w:tc>
        <w:tc>
          <w:tcPr>
            <w:tcW w:w="4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Yarrowia lipolytic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28459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NewRomanPSMT;Times New Roman" w:hAnsi="TimesNewRomanPSMT;Times New Roman" w:cs="宋体;SimSun"/>
                <w:kern w:val="0"/>
                <w:szCs w:val="20"/>
              </w:rPr>
            </w:pPr>
            <w:r>
              <w:rPr>
                <w:rFonts w:cs="宋体;SimSun" w:ascii="TimesNewRomanPSMT;Times New Roman" w:hAnsi="TimesNewRomanPSMT;Times New Roman"/>
                <w:kern w:val="0"/>
                <w:szCs w:val="20"/>
              </w:rPr>
              <w:t>131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9T13:18:00Z</dcterms:created>
  <dc:creator>软件仓库</dc:creator>
  <dc:description/>
  <cp:keywords/>
  <dc:language>en-US</dc:language>
  <cp:lastModifiedBy>Guohui Ding</cp:lastModifiedBy>
  <dcterms:modified xsi:type="dcterms:W3CDTF">2007-12-18T12:37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